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C3B" w:rsidRPr="00890337" w:rsidRDefault="009A3C3B" w:rsidP="009A3C3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2.</w:t>
      </w:r>
      <w:r w:rsidR="00C646FA">
        <w:rPr>
          <w:rFonts w:ascii="Times New Roman" w:hAnsi="Times New Roman" w:cs="Times New Roman"/>
          <w:b/>
          <w:sz w:val="24"/>
        </w:rPr>
        <w:t xml:space="preserve"> </w:t>
      </w:r>
      <w:r w:rsidR="00C646FA">
        <w:rPr>
          <w:rFonts w:ascii="Times New Roman" w:hAnsi="Times New Roman" w:hint="eastAsia"/>
          <w:sz w:val="24"/>
          <w:szCs w:val="24"/>
        </w:rPr>
        <w:t>R</w:t>
      </w:r>
      <w:r w:rsidR="00C646FA" w:rsidRPr="00A77227">
        <w:rPr>
          <w:rFonts w:ascii="Times New Roman" w:hAnsi="Times New Roman"/>
          <w:sz w:val="24"/>
          <w:szCs w:val="24"/>
        </w:rPr>
        <w:t xml:space="preserve">esults of </w:t>
      </w:r>
      <w:proofErr w:type="spellStart"/>
      <w:r w:rsidR="00C646FA" w:rsidRPr="00A77227">
        <w:rPr>
          <w:rFonts w:ascii="Times New Roman" w:hAnsi="Times New Roman"/>
          <w:sz w:val="24"/>
          <w:szCs w:val="24"/>
        </w:rPr>
        <w:t>qPCR</w:t>
      </w:r>
      <w:proofErr w:type="spellEnd"/>
      <w:r w:rsidR="00C646FA" w:rsidRPr="00A77227">
        <w:rPr>
          <w:rFonts w:ascii="Times New Roman" w:hAnsi="Times New Roman"/>
          <w:sz w:val="24"/>
          <w:szCs w:val="24"/>
        </w:rPr>
        <w:t xml:space="preserve"> microarray analysis</w:t>
      </w:r>
      <w:r w:rsidR="00C646FA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4840" w:type="dxa"/>
        <w:tblInd w:w="93" w:type="dxa"/>
        <w:tblLook w:val="04A0"/>
      </w:tblPr>
      <w:tblGrid>
        <w:gridCol w:w="1080"/>
        <w:gridCol w:w="1206"/>
        <w:gridCol w:w="2554"/>
      </w:tblGrid>
      <w:tr w:rsidR="009A3C3B" w:rsidRPr="00890337" w:rsidTr="001C49E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old Change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48.8644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31.4816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900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bcc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09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bcc5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42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122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hr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3.1159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p1s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5.357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p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96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r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07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rnt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17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m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443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ax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87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cl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94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0344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lmh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0668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82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5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894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3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k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567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k4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6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18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5.7869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0731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dkn2d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65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lptm1l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9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74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559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4722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18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2c8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93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904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4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11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76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962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hfr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1445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gfr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15.161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lk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3.9722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phx1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46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7192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D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39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44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rcc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7.0478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sr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5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sr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5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568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Fos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745.014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sk3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5.977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1248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83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38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34.5829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et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08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sh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1616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vp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104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33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at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62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64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fkb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.8333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fkbib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964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Nfkbie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329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para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3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pard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11.4902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parg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025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ara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4.5931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arb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5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arg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3.0674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97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elb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27.6022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xra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303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xrb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10.795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od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1517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ult1e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5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nfrsf11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508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op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8.597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83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op2b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4.8806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pmt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053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Ugcg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482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Xpa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8.4747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1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Xpc</w:t>
            </w:r>
            <w:proofErr w:type="spellEnd"/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79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07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2m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092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2595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1117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Hgd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374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t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4203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t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4826</w:t>
            </w:r>
          </w:p>
        </w:tc>
      </w:tr>
      <w:tr w:rsidR="009A3C3B" w:rsidRPr="00890337" w:rsidTr="001C49E2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t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58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p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275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p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076</w:t>
            </w:r>
          </w:p>
        </w:tc>
      </w:tr>
      <w:tr w:rsidR="009A3C3B" w:rsidRPr="00890337" w:rsidTr="001C49E2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33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413810" w:rsidRDefault="009A3C3B" w:rsidP="001C49E2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13810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pc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3B" w:rsidRPr="00890337" w:rsidRDefault="009A3C3B" w:rsidP="001C49E2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</w:pPr>
            <w:r w:rsidRPr="00890337">
              <w:rPr>
                <w:rFonts w:ascii="Times New Roman" w:eastAsia="SimSun" w:hAnsi="Times New Roman" w:cs="Times New Roman"/>
                <w:color w:val="0000FF"/>
                <w:kern w:val="0"/>
                <w:sz w:val="20"/>
                <w:szCs w:val="20"/>
              </w:rPr>
              <w:t>0.3579</w:t>
            </w:r>
          </w:p>
        </w:tc>
      </w:tr>
    </w:tbl>
    <w:p w:rsidR="009A3C3B" w:rsidRPr="00890337" w:rsidRDefault="009A3C3B" w:rsidP="009A3C3B">
      <w:pPr>
        <w:rPr>
          <w:rFonts w:ascii="Times New Roman" w:hAnsi="Times New Roman" w:cs="Times New Roman"/>
        </w:rPr>
      </w:pPr>
    </w:p>
    <w:p w:rsidR="00A0725F" w:rsidRDefault="00A0725F"/>
    <w:sectPr w:rsidR="00A0725F" w:rsidSect="00A07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/>
  <w:defaultTabStop w:val="720"/>
  <w:characterSpacingControl w:val="doNotCompress"/>
  <w:compat/>
  <w:rsids>
    <w:rsidRoot w:val="009A3C3B"/>
    <w:rsid w:val="009A3C3B"/>
    <w:rsid w:val="00A0725F"/>
    <w:rsid w:val="00C64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C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</Words>
  <Characters>1498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F.</dc:creator>
  <cp:lastModifiedBy>Ellie F.</cp:lastModifiedBy>
  <cp:revision>2</cp:revision>
  <dcterms:created xsi:type="dcterms:W3CDTF">2014-10-13T20:41:00Z</dcterms:created>
  <dcterms:modified xsi:type="dcterms:W3CDTF">2014-10-13T20:42:00Z</dcterms:modified>
</cp:coreProperties>
</file>